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BC2A3" w14:textId="77777777" w:rsidR="005F6AA9" w:rsidRDefault="005F6AA9" w:rsidP="005F6AA9">
      <w:pPr>
        <w:spacing w:before="240" w:after="240"/>
        <w:rPr>
          <w:rFonts w:ascii="Times New Roman" w:eastAsia="Times New Roman" w:hAnsi="Times New Roman" w:cs="Times New Roman"/>
          <w:color w:val="000000"/>
        </w:rPr>
      </w:pPr>
      <w:r w:rsidRPr="005F6AA9">
        <w:rPr>
          <w:rFonts w:ascii="Times New Roman" w:eastAsia="Times New Roman" w:hAnsi="Times New Roman" w:cs="Times New Roman"/>
        </w:rPr>
        <w:t>Radiology Needs Assessment</w:t>
      </w:r>
    </w:p>
    <w:p w14:paraId="149495AC" w14:textId="790048EF" w:rsidR="0050004A" w:rsidRDefault="005F6AA9" w:rsidP="005F6AA9">
      <w:pPr>
        <w:spacing w:before="240" w:after="240"/>
        <w:rPr>
          <w:rFonts w:ascii="Times New Roman" w:eastAsia="Times New Roman" w:hAnsi="Times New Roman" w:cs="Times New Roman"/>
          <w:color w:val="000000"/>
        </w:rPr>
      </w:pPr>
      <w:r w:rsidRPr="005F6AA9">
        <w:rPr>
          <w:rFonts w:ascii="Times New Roman" w:eastAsia="Times New Roman" w:hAnsi="Times New Roman" w:cs="Times New Roman"/>
          <w:color w:val="000000"/>
        </w:rPr>
        <w:t>Appendix A: Survey</w:t>
      </w:r>
      <w:r w:rsidRPr="005F6AA9">
        <w:rPr>
          <w:rFonts w:ascii="Times New Roman" w:eastAsia="Times New Roman" w:hAnsi="Times New Roman" w:cs="Times New Roman"/>
        </w:rPr>
        <w:t xml:space="preserve">: </w:t>
      </w:r>
      <w:r w:rsidRPr="005F6AA9">
        <w:rPr>
          <w:rFonts w:ascii="Times New Roman" w:eastAsia="Times New Roman" w:hAnsi="Times New Roman" w:cs="Times New Roman"/>
        </w:rPr>
        <w:br/>
      </w:r>
    </w:p>
    <w:p w14:paraId="7A2FC821" w14:textId="6FF9B98F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Do you have a formalized radiology curriculum in your residency program?</w:t>
      </w:r>
    </w:p>
    <w:p w14:paraId="1AFAFDF9" w14:textId="544A2389" w:rsidR="005F6AA9" w:rsidRDefault="005F6AA9" w:rsidP="005F6AA9">
      <w:pPr>
        <w:pStyle w:val="ListParagraph"/>
        <w:numPr>
          <w:ilvl w:val="1"/>
          <w:numId w:val="1"/>
        </w:numPr>
        <w:spacing w:before="240" w:after="24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/No</w:t>
      </w:r>
    </w:p>
    <w:p w14:paraId="6D821286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How does your program provide radiology instruction to residents? (select all that apply)</w:t>
      </w:r>
    </w:p>
    <w:p w14:paraId="18D19D79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Didactic lectures</w:t>
      </w:r>
    </w:p>
    <w:p w14:paraId="3C92E002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synchronous online instruction</w:t>
      </w:r>
    </w:p>
    <w:p w14:paraId="69A87747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Instruction during clinical shifts</w:t>
      </w:r>
    </w:p>
    <w:p w14:paraId="7EF4D4BA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Dedicated radiology rotation</w:t>
      </w:r>
    </w:p>
    <w:p w14:paraId="1191E008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Other off service rotations</w:t>
      </w:r>
    </w:p>
    <w:p w14:paraId="244C3B25" w14:textId="77777777" w:rsidR="005F6AA9" w:rsidRDefault="005F6AA9" w:rsidP="005F6AA9">
      <w:pPr>
        <w:pStyle w:val="NormalWeb"/>
        <w:numPr>
          <w:ilvl w:val="2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If selected Other: Please describe</w:t>
      </w:r>
    </w:p>
    <w:p w14:paraId="17C3C46E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u w:val="single"/>
          <w:shd w:val="clear" w:color="auto" w:fill="FFFFFF"/>
        </w:rPr>
        <w:t>Outside of clinical shifts</w:t>
      </w: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, approximately how much time is devoted to radiology education?</w:t>
      </w:r>
    </w:p>
    <w:p w14:paraId="76B37D39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one</w:t>
      </w:r>
    </w:p>
    <w:p w14:paraId="5ED7DF14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0-2 hours per month</w:t>
      </w:r>
    </w:p>
    <w:p w14:paraId="1A95E759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&gt;2-4 hours per month</w:t>
      </w:r>
    </w:p>
    <w:p w14:paraId="03D8F616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&gt;4-6 hours per month</w:t>
      </w:r>
    </w:p>
    <w:p w14:paraId="356558AC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&gt;6-8 hours per month</w:t>
      </w:r>
    </w:p>
    <w:p w14:paraId="0C079E8C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&gt;8-10 hours per month</w:t>
      </w:r>
    </w:p>
    <w:p w14:paraId="1B5A0F18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&gt;10 hours per month</w:t>
      </w:r>
    </w:p>
    <w:p w14:paraId="2734F358" w14:textId="5BD4E723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How often do the following groups of people provide instruction to your residents in radiology?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9"/>
        <w:gridCol w:w="924"/>
        <w:gridCol w:w="979"/>
        <w:gridCol w:w="1511"/>
        <w:gridCol w:w="868"/>
        <w:gridCol w:w="1049"/>
      </w:tblGrid>
      <w:tr w:rsidR="005F6AA9" w:rsidRPr="005F6AA9" w14:paraId="46DF26D9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82EF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DA15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e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2DBD2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are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7EC1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ometi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82DC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Oft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110D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lways</w:t>
            </w:r>
          </w:p>
        </w:tc>
      </w:tr>
      <w:tr w:rsidR="005F6AA9" w:rsidRPr="005F6AA9" w14:paraId="5ED93684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235A9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EM Facul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184A2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A3EF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DD31B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8A30E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4074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6853B414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D577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EM residents (includes self-stud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1778C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437B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A12B6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CC8E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4184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3386A9A6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05920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adiology facul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8161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5292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9B0F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6B2BE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41A02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739A3312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726F0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adiology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D92AB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0568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55469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41D4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4248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02F480AC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6262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Other specialty facul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3C199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6F369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4BB0B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85BCE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6BA4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206F3D03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9024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Other specialty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9435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9377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0FE4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70EC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DE7B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6845449" w14:textId="77777777" w:rsidR="005F6AA9" w:rsidRPr="005F6AA9" w:rsidRDefault="005F6AA9" w:rsidP="005F6AA9">
      <w:pPr>
        <w:numPr>
          <w:ilvl w:val="1"/>
          <w:numId w:val="1"/>
        </w:numPr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If select “Other”: Please specify: Free Text Response</w:t>
      </w:r>
    </w:p>
    <w:p w14:paraId="53967283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How important is it for ED providers (including residents) to be able to independently interpret x-rays ordered in the Emergency Department?</w:t>
      </w:r>
    </w:p>
    <w:p w14:paraId="1D3F706F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ot at all important</w:t>
      </w:r>
    </w:p>
    <w:p w14:paraId="25C926D8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ot so important</w:t>
      </w:r>
    </w:p>
    <w:p w14:paraId="30E4021D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omewhat important</w:t>
      </w:r>
    </w:p>
    <w:p w14:paraId="3631DD9D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Very important</w:t>
      </w:r>
    </w:p>
    <w:p w14:paraId="320FAA06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Extremely important</w:t>
      </w:r>
    </w:p>
    <w:p w14:paraId="1DFA87CA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“It depends on the x-ray”: Please elaborate: Free Text Response</w:t>
      </w:r>
    </w:p>
    <w:p w14:paraId="30C496A1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How important is it for ED providers (including residents) to be able to independently interpret CT Scans ordered in the Emergency Department?</w:t>
      </w:r>
    </w:p>
    <w:p w14:paraId="3112CE61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ot at all important</w:t>
      </w:r>
    </w:p>
    <w:p w14:paraId="3984393A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ot so important</w:t>
      </w:r>
    </w:p>
    <w:p w14:paraId="209445AE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omewhat important</w:t>
      </w:r>
    </w:p>
    <w:p w14:paraId="7341F55B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Very important</w:t>
      </w:r>
    </w:p>
    <w:p w14:paraId="446E9965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Extremely important</w:t>
      </w:r>
    </w:p>
    <w:p w14:paraId="61FFA2E9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lastRenderedPageBreak/>
        <w:t>“It depends on the x-ray”: Please elaborate: Free Text Response</w:t>
      </w:r>
    </w:p>
    <w:p w14:paraId="6A7CE25C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How important is it for ED providers (including residents) to be able to independently interpret </w:t>
      </w:r>
      <w:proofErr w:type="gramStart"/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MRI’s</w:t>
      </w:r>
      <w:proofErr w:type="gramEnd"/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ordered in the Emergency Department?</w:t>
      </w:r>
    </w:p>
    <w:p w14:paraId="569FE064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ot at all important</w:t>
      </w:r>
    </w:p>
    <w:p w14:paraId="4E703B30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ot so important</w:t>
      </w:r>
    </w:p>
    <w:p w14:paraId="429B78A1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omewhat important</w:t>
      </w:r>
    </w:p>
    <w:p w14:paraId="616F8A4F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Very important</w:t>
      </w:r>
    </w:p>
    <w:p w14:paraId="0F19E007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Extremely important</w:t>
      </w:r>
    </w:p>
    <w:p w14:paraId="6EB43286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“It depends on the x-ray”: Please elaborate: Free Text Response</w:t>
      </w:r>
    </w:p>
    <w:p w14:paraId="3BAD7641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Overall, in your practice, how frequently do you or your residents rely on your own interpretation of x-rays to make treatment decisions, prior to the official report?</w:t>
      </w:r>
    </w:p>
    <w:p w14:paraId="20F88A52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ever</w:t>
      </w:r>
    </w:p>
    <w:p w14:paraId="79DF1EBD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Rarely</w:t>
      </w:r>
    </w:p>
    <w:p w14:paraId="7FAB2647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ometimes</w:t>
      </w:r>
    </w:p>
    <w:p w14:paraId="63E8681A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Usually</w:t>
      </w:r>
    </w:p>
    <w:p w14:paraId="65EEA674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lways</w:t>
      </w:r>
    </w:p>
    <w:p w14:paraId="64B1AE93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Overall, in your practice, how frequently do you or your residents rely on your own interpretation of CT scans to make treatment decisions, prior to the official report?</w:t>
      </w:r>
    </w:p>
    <w:p w14:paraId="3E6C8CF0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ever</w:t>
      </w:r>
    </w:p>
    <w:p w14:paraId="6567BBDC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Rarely</w:t>
      </w:r>
    </w:p>
    <w:p w14:paraId="579EDD9B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ometimes</w:t>
      </w:r>
    </w:p>
    <w:p w14:paraId="04A878BA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Usually</w:t>
      </w:r>
    </w:p>
    <w:p w14:paraId="4E2C1CE2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lways</w:t>
      </w:r>
    </w:p>
    <w:p w14:paraId="2F7EED2E" w14:textId="5E4B2A30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Please rate your agreement with the following statement. Residents should be able to independently interpret the following radiologic studies at graduation. (1 = strongly disagree, 5 = strongly agree)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5"/>
        <w:gridCol w:w="1310"/>
        <w:gridCol w:w="1001"/>
        <w:gridCol w:w="845"/>
        <w:gridCol w:w="734"/>
        <w:gridCol w:w="1165"/>
      </w:tblGrid>
      <w:tr w:rsidR="005F6AA9" w:rsidRPr="005F6AA9" w14:paraId="4E91DA2E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DDD05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4E47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D1599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2782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86DD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A0295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trongly Agree</w:t>
            </w:r>
          </w:p>
        </w:tc>
      </w:tr>
      <w:tr w:rsidR="005F6AA9" w:rsidRPr="005F6AA9" w14:paraId="133F32A5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BFE90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hest x-r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1AAB5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EDE22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CAC45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9BED0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A1332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1786E6D5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6905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Pelvic x-r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D81B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58D29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555A0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2E585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BE5A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7DAAD324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229B6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Musculoskeletal x-ray (</w:t>
            </w:r>
            <w:proofErr w:type="gramStart"/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.e.</w:t>
            </w:r>
            <w:proofErr w:type="gramEnd"/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houlder, elbow, wrist, hand, knee, ankle, foot, etc.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6E4AA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F146A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F0B5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3B4F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355AE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7AFF8C0E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3119A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bdominal x-r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70ECB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F776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3CB30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6A915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170C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1BC76D63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CDD2A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oft tissue neck x-ray (</w:t>
            </w:r>
            <w:proofErr w:type="gramStart"/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.e.</w:t>
            </w:r>
            <w:proofErr w:type="gramEnd"/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ediatric strido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D5345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0750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75EA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6C17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A122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2C732C19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C352C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X-ray for line or tube placement (central line, endotracheal tube, nasogastric/gastric tub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0BA6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B6D4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B829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D161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4941E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444D5525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F95D2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T brain (non-contra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371DB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3ACDC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B46A5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1EFC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9465E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2CD98AFF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853D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T cervical s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5526B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7C19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B8FB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4ED5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213AC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7B0AFD71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6267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T/CT angiography brain and neck (</w:t>
            </w:r>
            <w:proofErr w:type="gramStart"/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.e.</w:t>
            </w:r>
            <w:proofErr w:type="gramEnd"/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troke protoc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F58A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A122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7678A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BFF4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C76EB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2B7A593F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9E3B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T ch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1D37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B9E4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30BC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7244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6F1E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2D564256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EA02E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T angiography chest (</w:t>
            </w:r>
            <w:proofErr w:type="gramStart"/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.e.</w:t>
            </w:r>
            <w:proofErr w:type="gramEnd"/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3B37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8C342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78B7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D97C4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3FDA3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75DEE1D0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BBB4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T abdomen/pelv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C6B0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3F73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0C25D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D568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C824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56960880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9EAB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CT extrem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E3595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AA3CB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A8DAB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9BAAE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B6BDF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1E442790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10312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MRI b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FAAF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DE4D9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1381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0B8D8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01A0C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6AA9" w:rsidRPr="005F6AA9" w14:paraId="390E3FB2" w14:textId="77777777" w:rsidTr="005F6A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E73B0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  <w:r w:rsidRPr="005F6AA9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MRI s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8FF81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EC62A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50BFA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9640A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FB4F7" w14:textId="77777777" w:rsidR="005F6AA9" w:rsidRPr="005F6AA9" w:rsidRDefault="005F6AA9" w:rsidP="005F6AA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2812DD0" w14:textId="77777777" w:rsidR="005F6AA9" w:rsidRPr="005F6AA9" w:rsidRDefault="005F6AA9" w:rsidP="005F6AA9">
      <w:pPr>
        <w:pStyle w:val="ListParagraph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</w:p>
    <w:p w14:paraId="72AE72F1" w14:textId="1807136E" w:rsidR="005F6AA9" w:rsidRPr="005F6AA9" w:rsidRDefault="005F6AA9" w:rsidP="005F6AA9">
      <w:pPr>
        <w:pStyle w:val="ListParagraph"/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Please use the following space to elaborate on any of your responses or share any additional comments.</w:t>
      </w:r>
    </w:p>
    <w:p w14:paraId="297C7B3E" w14:textId="77777777" w:rsidR="005F6AA9" w:rsidRPr="005F6AA9" w:rsidRDefault="005F6AA9" w:rsidP="005F6AA9">
      <w:pPr>
        <w:numPr>
          <w:ilvl w:val="1"/>
          <w:numId w:val="2"/>
        </w:numPr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Free Text Response</w:t>
      </w:r>
    </w:p>
    <w:p w14:paraId="62CEB3CF" w14:textId="7248CF34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Please select your program format?</w:t>
      </w:r>
    </w:p>
    <w:p w14:paraId="701598A6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GY 1-3 years</w:t>
      </w:r>
    </w:p>
    <w:p w14:paraId="078E130A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GY 1-4 years</w:t>
      </w:r>
    </w:p>
    <w:p w14:paraId="707D2E7D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Other</w:t>
      </w:r>
    </w:p>
    <w:p w14:paraId="011B2DBC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Which of the following best describes your primary clinical site?</w:t>
      </w:r>
    </w:p>
    <w:p w14:paraId="67797A86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ounty</w:t>
      </w:r>
    </w:p>
    <w:p w14:paraId="3A5E5B6B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University</w:t>
      </w:r>
    </w:p>
    <w:p w14:paraId="50E5F18F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ommunity</w:t>
      </w:r>
    </w:p>
    <w:p w14:paraId="2070E50D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Other: Please describe below: Free Text Response</w:t>
      </w:r>
    </w:p>
    <w:p w14:paraId="5D44D17D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Please select your program region.</w:t>
      </w:r>
    </w:p>
    <w:p w14:paraId="7B2E8C83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Western Region (AK, AZ, CA, CO, HI, ID, MT, NM, NV, OR, UT, WA, WY)</w:t>
      </w:r>
    </w:p>
    <w:p w14:paraId="43D18403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orth Central Region (IA, IL, IN, MI, MN, ND, NE, OH, SD, WI)</w:t>
      </w:r>
    </w:p>
    <w:p w14:paraId="57C23BD5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outh Central Region (AR, KS, LA, MO, OK, TX)</w:t>
      </w:r>
    </w:p>
    <w:p w14:paraId="517E44ED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outh East Region (AL, FL, GA, KY, MS, NC, PR, SC, TN, VA, VI, WV)</w:t>
      </w:r>
    </w:p>
    <w:p w14:paraId="74271D2C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orth East Region (CT, DC, DE, MA, MD, ME, NH, NJ, NY, PA, RI, VT)</w:t>
      </w:r>
    </w:p>
    <w:p w14:paraId="720F5FD9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How often does your clinical practice environment have radiology resident coverage?</w:t>
      </w:r>
    </w:p>
    <w:p w14:paraId="6EAD6F87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ever </w:t>
      </w:r>
    </w:p>
    <w:p w14:paraId="0E9C83FC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Rarely</w:t>
      </w:r>
    </w:p>
    <w:p w14:paraId="25800A6E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ometimes</w:t>
      </w:r>
    </w:p>
    <w:p w14:paraId="3C1CD40F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Often</w:t>
      </w:r>
    </w:p>
    <w:p w14:paraId="390022D5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lways</w:t>
      </w:r>
    </w:p>
    <w:p w14:paraId="18138FE8" w14:textId="77777777" w:rsidR="005F6AA9" w:rsidRPr="005F6AA9" w:rsidRDefault="005F6AA9" w:rsidP="005F6AA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5F6A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How often does your clinical practice environment have radiology attending coverage?</w:t>
      </w:r>
    </w:p>
    <w:p w14:paraId="5444B9A4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ever </w:t>
      </w:r>
    </w:p>
    <w:p w14:paraId="6B92BB84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Rarely</w:t>
      </w:r>
    </w:p>
    <w:p w14:paraId="7730A937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ometimes</w:t>
      </w:r>
    </w:p>
    <w:p w14:paraId="20D8A356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Often</w:t>
      </w:r>
    </w:p>
    <w:p w14:paraId="31FED390" w14:textId="77777777" w:rsidR="005F6AA9" w:rsidRDefault="005F6AA9" w:rsidP="005F6AA9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lways</w:t>
      </w:r>
    </w:p>
    <w:p w14:paraId="3B4221C0" w14:textId="77777777" w:rsidR="005F6AA9" w:rsidRPr="005F6AA9" w:rsidRDefault="005F6AA9" w:rsidP="005F6AA9">
      <w:pPr>
        <w:pStyle w:val="ListParagraph"/>
        <w:spacing w:before="240" w:after="240"/>
        <w:rPr>
          <w:rFonts w:ascii="Times New Roman" w:eastAsia="Times New Roman" w:hAnsi="Times New Roman" w:cs="Times New Roman"/>
          <w:color w:val="000000"/>
        </w:rPr>
      </w:pPr>
    </w:p>
    <w:sectPr w:rsidR="005F6AA9" w:rsidRPr="005F6AA9" w:rsidSect="00AC3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DC2603"/>
    <w:multiLevelType w:val="multilevel"/>
    <w:tmpl w:val="F09063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154310D"/>
    <w:multiLevelType w:val="hybridMultilevel"/>
    <w:tmpl w:val="7A348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AA9"/>
    <w:rsid w:val="0050004A"/>
    <w:rsid w:val="005F6AA9"/>
    <w:rsid w:val="00AC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6AE8C"/>
  <w15:chartTrackingRefBased/>
  <w15:docId w15:val="{B3AA0D38-10F8-A84D-A0E8-3B2B64607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6A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F6A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9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2920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4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9803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809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5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8218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98</Words>
  <Characters>3410</Characters>
  <Application>Microsoft Office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15T17:27:00Z</dcterms:created>
  <dcterms:modified xsi:type="dcterms:W3CDTF">2021-03-15T17:38:00Z</dcterms:modified>
</cp:coreProperties>
</file>